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"/>
        <w:gridCol w:w="120"/>
        <w:gridCol w:w="1811"/>
        <w:gridCol w:w="1357"/>
        <w:gridCol w:w="1360"/>
        <w:gridCol w:w="1412"/>
        <w:gridCol w:w="74"/>
        <w:gridCol w:w="1406"/>
        <w:gridCol w:w="74"/>
        <w:gridCol w:w="7"/>
        <w:gridCol w:w="1496"/>
        <w:gridCol w:w="59"/>
        <w:gridCol w:w="25"/>
        <w:gridCol w:w="1496"/>
        <w:gridCol w:w="56"/>
        <w:gridCol w:w="28"/>
        <w:gridCol w:w="1496"/>
        <w:gridCol w:w="40"/>
        <w:gridCol w:w="43"/>
        <w:gridCol w:w="1397"/>
        <w:gridCol w:w="96"/>
        <w:gridCol w:w="1484"/>
      </w:tblGrid>
      <w:tr w:rsidR="00D843F3" w:rsidRPr="00691219" w14:paraId="2A76CA72" w14:textId="77777777" w:rsidTr="00981E72">
        <w:trPr>
          <w:trHeight w:hRule="exact" w:val="284"/>
        </w:trPr>
        <w:tc>
          <w:tcPr>
            <w:tcW w:w="2022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FEC0A" w14:textId="1EACAA44" w:rsidR="00D843F3" w:rsidRPr="00691219" w:rsidRDefault="00626D41" w:rsidP="00626D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Additional file </w:t>
            </w:r>
            <w:r w:rsidR="00D843F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4.</w:t>
            </w:r>
            <w:bookmarkStart w:id="0" w:name="_Hlk1083434"/>
            <w:r w:rsidR="00D843F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 </w:t>
            </w:r>
            <w:r w:rsidR="00D843F3" w:rsidRPr="0069121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Relative and absolute educational inequalities in diabetes across years</w:t>
            </w:r>
            <w:bookmarkEnd w:id="0"/>
          </w:p>
        </w:tc>
        <w:tc>
          <w:tcPr>
            <w:tcW w:w="4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F1253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EDA10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1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05E79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50672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52FFD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EB808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</w:tr>
      <w:tr w:rsidR="00D843F3" w:rsidRPr="00691219" w14:paraId="68EA82D1" w14:textId="77777777" w:rsidTr="00981E72">
        <w:trPr>
          <w:trHeight w:hRule="exact" w:val="284"/>
        </w:trPr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15274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4FA38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FF42A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69D1D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9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641AB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218AF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2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9CA11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5</w:t>
            </w:r>
          </w:p>
        </w:tc>
        <w:tc>
          <w:tcPr>
            <w:tcW w:w="51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9B582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8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51312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96105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4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BE198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A69D3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Annual change </w:t>
            </w: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c</w:t>
            </w:r>
          </w:p>
        </w:tc>
      </w:tr>
      <w:tr w:rsidR="00D843F3" w:rsidRPr="00691219" w14:paraId="4E01C021" w14:textId="77777777" w:rsidTr="00981E72">
        <w:trPr>
          <w:trHeight w:hRule="exact" w:val="284"/>
        </w:trPr>
        <w:tc>
          <w:tcPr>
            <w:tcW w:w="77" w:type="pct"/>
            <w:gridSpan w:val="2"/>
            <w:noWrap/>
            <w:vAlign w:val="center"/>
            <w:hideMark/>
          </w:tcPr>
          <w:p w14:paraId="07A96A7D" w14:textId="77777777" w:rsidR="00D843F3" w:rsidRPr="00691219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691219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All</w:t>
            </w:r>
          </w:p>
        </w:tc>
        <w:tc>
          <w:tcPr>
            <w:tcW w:w="586" w:type="pct"/>
            <w:noWrap/>
            <w:vAlign w:val="center"/>
            <w:hideMark/>
          </w:tcPr>
          <w:p w14:paraId="0966F9BB" w14:textId="77777777" w:rsidR="00D843F3" w:rsidRPr="00691219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39" w:type="pct"/>
            <w:noWrap/>
            <w:vAlign w:val="center"/>
            <w:hideMark/>
          </w:tcPr>
          <w:p w14:paraId="4E8736E0" w14:textId="77777777" w:rsidR="00D843F3" w:rsidRPr="00691219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40" w:type="pct"/>
            <w:noWrap/>
            <w:vAlign w:val="center"/>
            <w:hideMark/>
          </w:tcPr>
          <w:p w14:paraId="34511534" w14:textId="77777777" w:rsidR="00D843F3" w:rsidRPr="00691219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14:paraId="25A73FF6" w14:textId="77777777" w:rsidR="00D843F3" w:rsidRPr="00691219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79" w:type="pct"/>
            <w:gridSpan w:val="2"/>
            <w:noWrap/>
            <w:vAlign w:val="center"/>
            <w:hideMark/>
          </w:tcPr>
          <w:p w14:paraId="1C4D9291" w14:textId="77777777" w:rsidR="00D843F3" w:rsidRPr="00691219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0" w:type="pct"/>
            <w:gridSpan w:val="3"/>
            <w:noWrap/>
            <w:vAlign w:val="center"/>
            <w:hideMark/>
          </w:tcPr>
          <w:p w14:paraId="66FC821D" w14:textId="77777777" w:rsidR="00D843F3" w:rsidRPr="00691219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001890A5" w14:textId="77777777" w:rsidR="00D843F3" w:rsidRPr="00691219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4971B1F4" w14:textId="77777777" w:rsidR="00D843F3" w:rsidRPr="00691219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79" w:type="pct"/>
            <w:gridSpan w:val="3"/>
            <w:noWrap/>
            <w:vAlign w:val="center"/>
            <w:hideMark/>
          </w:tcPr>
          <w:p w14:paraId="29C4B755" w14:textId="77777777" w:rsidR="00D843F3" w:rsidRPr="00691219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1" w:type="pct"/>
            <w:gridSpan w:val="2"/>
            <w:noWrap/>
            <w:vAlign w:val="center"/>
            <w:hideMark/>
          </w:tcPr>
          <w:p w14:paraId="7ABA093F" w14:textId="77777777" w:rsidR="00D843F3" w:rsidRPr="00691219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14"/>
                <w:szCs w:val="14"/>
                <w:lang w:val="en-US"/>
              </w:rPr>
            </w:pPr>
          </w:p>
        </w:tc>
      </w:tr>
      <w:tr w:rsidR="00D843F3" w:rsidRPr="00F3020B" w14:paraId="22DF8FDE" w14:textId="77777777" w:rsidTr="00981E72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43490C6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5FA2CD26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R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14:paraId="03A5271D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8 (1.00-1.91)*</w:t>
            </w:r>
          </w:p>
        </w:tc>
        <w:tc>
          <w:tcPr>
            <w:tcW w:w="440" w:type="pct"/>
            <w:noWrap/>
            <w:vAlign w:val="center"/>
            <w:hideMark/>
          </w:tcPr>
          <w:p w14:paraId="71DA441F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2 (0.78-1.34)</w:t>
            </w:r>
          </w:p>
        </w:tc>
        <w:tc>
          <w:tcPr>
            <w:tcW w:w="481" w:type="pct"/>
            <w:gridSpan w:val="2"/>
            <w:noWrap/>
            <w:vAlign w:val="center"/>
            <w:hideMark/>
          </w:tcPr>
          <w:p w14:paraId="5D744921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2 (1.06-1.90)*</w:t>
            </w:r>
          </w:p>
        </w:tc>
        <w:tc>
          <w:tcPr>
            <w:tcW w:w="481" w:type="pct"/>
            <w:gridSpan w:val="3"/>
            <w:noWrap/>
            <w:vAlign w:val="center"/>
            <w:hideMark/>
          </w:tcPr>
          <w:p w14:paraId="5126582B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1 (1.23-2.12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47115A03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8 (1.17-1.86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7FB7109C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7 (1.34-2.09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2D05239D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64 (1.35-2.00)***</w:t>
            </w:r>
          </w:p>
        </w:tc>
        <w:tc>
          <w:tcPr>
            <w:tcW w:w="483" w:type="pct"/>
            <w:gridSpan w:val="2"/>
            <w:noWrap/>
            <w:vAlign w:val="center"/>
            <w:hideMark/>
          </w:tcPr>
          <w:p w14:paraId="39340A17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59 (1.30-1.94)***</w:t>
            </w:r>
          </w:p>
        </w:tc>
        <w:tc>
          <w:tcPr>
            <w:tcW w:w="480" w:type="pct"/>
            <w:noWrap/>
            <w:vAlign w:val="center"/>
            <w:hideMark/>
          </w:tcPr>
          <w:p w14:paraId="1C73D5D8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2 (1.00-1.03)*</w:t>
            </w:r>
          </w:p>
        </w:tc>
      </w:tr>
      <w:tr w:rsidR="00D843F3" w:rsidRPr="00F3020B" w14:paraId="0FAB9083" w14:textId="77777777" w:rsidTr="00981E72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59F0DAA" w14:textId="77777777" w:rsidR="00D843F3" w:rsidRPr="00F3020B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71DC20AD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S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439" w:type="pct"/>
            <w:noWrap/>
            <w:vAlign w:val="center"/>
            <w:hideMark/>
          </w:tcPr>
          <w:p w14:paraId="24DE78AC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26 (0.36-4.17)*</w:t>
            </w:r>
          </w:p>
        </w:tc>
        <w:tc>
          <w:tcPr>
            <w:tcW w:w="440" w:type="pct"/>
            <w:noWrap/>
            <w:vAlign w:val="center"/>
            <w:hideMark/>
          </w:tcPr>
          <w:p w14:paraId="05C820A6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68 (-1.32-2.68)</w:t>
            </w:r>
          </w:p>
        </w:tc>
        <w:tc>
          <w:tcPr>
            <w:tcW w:w="481" w:type="pct"/>
            <w:gridSpan w:val="2"/>
            <w:noWrap/>
            <w:vAlign w:val="center"/>
            <w:hideMark/>
          </w:tcPr>
          <w:p w14:paraId="699942B0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.10 (1.06-5.15)**</w:t>
            </w:r>
          </w:p>
        </w:tc>
        <w:tc>
          <w:tcPr>
            <w:tcW w:w="481" w:type="pct"/>
            <w:gridSpan w:val="3"/>
            <w:noWrap/>
            <w:vAlign w:val="center"/>
            <w:hideMark/>
          </w:tcPr>
          <w:p w14:paraId="37A05798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.49 (2.56-6.41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1D4D2D26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.21 (2.18-6.24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34C9D6DC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44 (3.37-7.50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3E447769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57 (3.53-7.61)***</w:t>
            </w:r>
          </w:p>
        </w:tc>
        <w:tc>
          <w:tcPr>
            <w:tcW w:w="483" w:type="pct"/>
            <w:gridSpan w:val="2"/>
            <w:noWrap/>
            <w:vAlign w:val="center"/>
            <w:hideMark/>
          </w:tcPr>
          <w:p w14:paraId="63A5C78A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43 (3.50-7.35)***</w:t>
            </w:r>
          </w:p>
        </w:tc>
        <w:tc>
          <w:tcPr>
            <w:tcW w:w="480" w:type="pct"/>
            <w:noWrap/>
            <w:vAlign w:val="center"/>
            <w:hideMark/>
          </w:tcPr>
          <w:p w14:paraId="69E4F583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19 (0.05-0.33)**</w:t>
            </w:r>
          </w:p>
        </w:tc>
      </w:tr>
      <w:tr w:rsidR="00D843F3" w:rsidRPr="00F3020B" w14:paraId="1B606F2B" w14:textId="77777777" w:rsidTr="00981E72">
        <w:trPr>
          <w:trHeight w:hRule="exact" w:val="284"/>
        </w:trPr>
        <w:tc>
          <w:tcPr>
            <w:tcW w:w="663" w:type="pct"/>
            <w:gridSpan w:val="3"/>
            <w:noWrap/>
            <w:vAlign w:val="center"/>
            <w:hideMark/>
          </w:tcPr>
          <w:p w14:paraId="2B5A43CB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439" w:type="pct"/>
            <w:noWrap/>
            <w:vAlign w:val="center"/>
            <w:hideMark/>
          </w:tcPr>
          <w:p w14:paraId="40E78A01" w14:textId="77777777" w:rsidR="00D843F3" w:rsidRPr="00F3020B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40" w:type="pct"/>
            <w:noWrap/>
            <w:vAlign w:val="center"/>
            <w:hideMark/>
          </w:tcPr>
          <w:p w14:paraId="0DA6183E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1" w:type="pct"/>
            <w:gridSpan w:val="2"/>
            <w:noWrap/>
            <w:vAlign w:val="center"/>
            <w:hideMark/>
          </w:tcPr>
          <w:p w14:paraId="37FCA7C3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1" w:type="pct"/>
            <w:gridSpan w:val="3"/>
            <w:noWrap/>
            <w:vAlign w:val="center"/>
            <w:hideMark/>
          </w:tcPr>
          <w:p w14:paraId="72BCC83E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4F5ADBA6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6BA94326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5781EC75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gridSpan w:val="2"/>
            <w:noWrap/>
            <w:vAlign w:val="center"/>
            <w:hideMark/>
          </w:tcPr>
          <w:p w14:paraId="2E5934D3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14:paraId="2F4C40D8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D843F3" w:rsidRPr="00F3020B" w14:paraId="2FB2B0CF" w14:textId="77777777" w:rsidTr="00981E72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D959026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4DC7DF3D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R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439" w:type="pct"/>
            <w:noWrap/>
            <w:vAlign w:val="center"/>
            <w:hideMark/>
          </w:tcPr>
          <w:p w14:paraId="07CC1469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56 (0.99-2.46)</w:t>
            </w:r>
          </w:p>
        </w:tc>
        <w:tc>
          <w:tcPr>
            <w:tcW w:w="440" w:type="pct"/>
            <w:noWrap/>
            <w:vAlign w:val="center"/>
            <w:hideMark/>
          </w:tcPr>
          <w:p w14:paraId="3B37AD2D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8 (0.94-2.02)</w:t>
            </w:r>
          </w:p>
        </w:tc>
        <w:tc>
          <w:tcPr>
            <w:tcW w:w="481" w:type="pct"/>
            <w:gridSpan w:val="2"/>
            <w:noWrap/>
            <w:vAlign w:val="center"/>
            <w:hideMark/>
          </w:tcPr>
          <w:p w14:paraId="61FB778E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83 (1.21-2.75)**</w:t>
            </w:r>
          </w:p>
        </w:tc>
        <w:tc>
          <w:tcPr>
            <w:tcW w:w="481" w:type="pct"/>
            <w:gridSpan w:val="3"/>
            <w:noWrap/>
            <w:vAlign w:val="center"/>
            <w:hideMark/>
          </w:tcPr>
          <w:p w14:paraId="0726651F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87 (1.24-2.81)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67020444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23 (1.57-3.19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536A92C6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29 (1.62-3.24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3A8D8940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44 (1.83-3.24)***</w:t>
            </w:r>
          </w:p>
        </w:tc>
        <w:tc>
          <w:tcPr>
            <w:tcW w:w="483" w:type="pct"/>
            <w:gridSpan w:val="2"/>
            <w:noWrap/>
            <w:vAlign w:val="center"/>
            <w:hideMark/>
          </w:tcPr>
          <w:p w14:paraId="62D7357D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80 (1.33-2.42)***</w:t>
            </w:r>
          </w:p>
        </w:tc>
        <w:tc>
          <w:tcPr>
            <w:tcW w:w="480" w:type="pct"/>
            <w:noWrap/>
            <w:vAlign w:val="center"/>
            <w:hideMark/>
          </w:tcPr>
          <w:p w14:paraId="752BE30F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4 (1.02-1.07)***</w:t>
            </w:r>
          </w:p>
        </w:tc>
      </w:tr>
      <w:tr w:rsidR="00D843F3" w:rsidRPr="00F3020B" w14:paraId="22BABE40" w14:textId="77777777" w:rsidTr="00981E72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535C080" w14:textId="77777777" w:rsidR="00D843F3" w:rsidRPr="00F3020B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2A26DD65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S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439" w:type="pct"/>
            <w:noWrap/>
            <w:vAlign w:val="center"/>
            <w:hideMark/>
          </w:tcPr>
          <w:p w14:paraId="30083EF0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99 (0.15-5.83)*</w:t>
            </w:r>
          </w:p>
        </w:tc>
        <w:tc>
          <w:tcPr>
            <w:tcW w:w="440" w:type="pct"/>
            <w:noWrap/>
            <w:vAlign w:val="center"/>
            <w:hideMark/>
          </w:tcPr>
          <w:p w14:paraId="47634F75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.25 (0.32-6.18)*</w:t>
            </w:r>
          </w:p>
        </w:tc>
        <w:tc>
          <w:tcPr>
            <w:tcW w:w="481" w:type="pct"/>
            <w:gridSpan w:val="2"/>
            <w:noWrap/>
            <w:vAlign w:val="center"/>
            <w:hideMark/>
          </w:tcPr>
          <w:p w14:paraId="47EC2647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.29 (2.44-8.14)***</w:t>
            </w:r>
          </w:p>
        </w:tc>
        <w:tc>
          <w:tcPr>
            <w:tcW w:w="481" w:type="pct"/>
            <w:gridSpan w:val="3"/>
            <w:noWrap/>
            <w:vAlign w:val="center"/>
            <w:hideMark/>
          </w:tcPr>
          <w:p w14:paraId="4985456A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.99 (2.07-7.90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18C4C243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7.39 (4.61-10.18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4F5D3425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7.63 (4.73-10.53)***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45A644EF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9.21 (6.47-11.96)***</w:t>
            </w:r>
          </w:p>
        </w:tc>
        <w:tc>
          <w:tcPr>
            <w:tcW w:w="483" w:type="pct"/>
            <w:gridSpan w:val="2"/>
            <w:noWrap/>
            <w:vAlign w:val="center"/>
            <w:hideMark/>
          </w:tcPr>
          <w:p w14:paraId="16AF6855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.26 (3.73-8.79)***</w:t>
            </w:r>
          </w:p>
        </w:tc>
        <w:tc>
          <w:tcPr>
            <w:tcW w:w="480" w:type="pct"/>
            <w:noWrap/>
            <w:vAlign w:val="center"/>
            <w:hideMark/>
          </w:tcPr>
          <w:p w14:paraId="624240BF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36 (0.16-0.56)***</w:t>
            </w:r>
          </w:p>
        </w:tc>
      </w:tr>
      <w:tr w:rsidR="00D843F3" w:rsidRPr="00F3020B" w14:paraId="65669A6D" w14:textId="77777777" w:rsidTr="00981E72">
        <w:trPr>
          <w:trHeight w:hRule="exact" w:val="284"/>
        </w:trPr>
        <w:tc>
          <w:tcPr>
            <w:tcW w:w="663" w:type="pct"/>
            <w:gridSpan w:val="3"/>
            <w:noWrap/>
            <w:vAlign w:val="center"/>
            <w:hideMark/>
          </w:tcPr>
          <w:p w14:paraId="70EC451D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439" w:type="pct"/>
            <w:noWrap/>
            <w:vAlign w:val="center"/>
            <w:hideMark/>
          </w:tcPr>
          <w:p w14:paraId="3324605F" w14:textId="77777777" w:rsidR="00D843F3" w:rsidRPr="00F3020B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40" w:type="pct"/>
            <w:noWrap/>
            <w:vAlign w:val="center"/>
            <w:hideMark/>
          </w:tcPr>
          <w:p w14:paraId="1591F9A7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1" w:type="pct"/>
            <w:gridSpan w:val="2"/>
            <w:noWrap/>
            <w:vAlign w:val="center"/>
            <w:hideMark/>
          </w:tcPr>
          <w:p w14:paraId="1C2326AE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1" w:type="pct"/>
            <w:gridSpan w:val="3"/>
            <w:noWrap/>
            <w:vAlign w:val="center"/>
            <w:hideMark/>
          </w:tcPr>
          <w:p w14:paraId="0B8F9EBB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1FC92448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0281A86A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43269E35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3" w:type="pct"/>
            <w:gridSpan w:val="2"/>
            <w:noWrap/>
            <w:vAlign w:val="center"/>
            <w:hideMark/>
          </w:tcPr>
          <w:p w14:paraId="3B903DD5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0" w:type="pct"/>
            <w:noWrap/>
            <w:vAlign w:val="center"/>
            <w:hideMark/>
          </w:tcPr>
          <w:p w14:paraId="27A0F869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D843F3" w:rsidRPr="00F3020B" w14:paraId="63EEFF41" w14:textId="77777777" w:rsidTr="00981E72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C3F2FF9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25" w:type="pct"/>
            <w:gridSpan w:val="2"/>
            <w:noWrap/>
            <w:vAlign w:val="center"/>
            <w:hideMark/>
          </w:tcPr>
          <w:p w14:paraId="0F203E46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R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439" w:type="pct"/>
            <w:noWrap/>
            <w:vAlign w:val="center"/>
            <w:hideMark/>
          </w:tcPr>
          <w:p w14:paraId="6301BC99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30 (0.83-2.03)</w:t>
            </w:r>
          </w:p>
        </w:tc>
        <w:tc>
          <w:tcPr>
            <w:tcW w:w="440" w:type="pct"/>
            <w:noWrap/>
            <w:vAlign w:val="center"/>
            <w:hideMark/>
          </w:tcPr>
          <w:p w14:paraId="54AD2A20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74 (0.51-1.08)</w:t>
            </w:r>
          </w:p>
        </w:tc>
        <w:tc>
          <w:tcPr>
            <w:tcW w:w="481" w:type="pct"/>
            <w:gridSpan w:val="2"/>
            <w:noWrap/>
            <w:vAlign w:val="center"/>
            <w:hideMark/>
          </w:tcPr>
          <w:p w14:paraId="1235E0B9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4 (0.69-1.55)</w:t>
            </w:r>
          </w:p>
        </w:tc>
        <w:tc>
          <w:tcPr>
            <w:tcW w:w="481" w:type="pct"/>
            <w:gridSpan w:val="3"/>
            <w:noWrap/>
            <w:vAlign w:val="center"/>
            <w:hideMark/>
          </w:tcPr>
          <w:p w14:paraId="37FADD8B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1 (0.98-2.02)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2E11EA26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2 (0.76-1.39)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005086AE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25 (0.93-1.67)</w:t>
            </w:r>
          </w:p>
        </w:tc>
        <w:tc>
          <w:tcPr>
            <w:tcW w:w="511" w:type="pct"/>
            <w:gridSpan w:val="3"/>
            <w:noWrap/>
            <w:vAlign w:val="center"/>
            <w:hideMark/>
          </w:tcPr>
          <w:p w14:paraId="2C4B70A4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9 (0.83-1.43)</w:t>
            </w:r>
          </w:p>
        </w:tc>
        <w:tc>
          <w:tcPr>
            <w:tcW w:w="483" w:type="pct"/>
            <w:gridSpan w:val="2"/>
            <w:noWrap/>
            <w:vAlign w:val="center"/>
            <w:hideMark/>
          </w:tcPr>
          <w:p w14:paraId="652D1C98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40 (1.07-1.82)*</w:t>
            </w:r>
          </w:p>
        </w:tc>
        <w:tc>
          <w:tcPr>
            <w:tcW w:w="480" w:type="pct"/>
            <w:noWrap/>
            <w:vAlign w:val="center"/>
            <w:hideMark/>
          </w:tcPr>
          <w:p w14:paraId="0EAED35B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01 (0.99-1.04)</w:t>
            </w:r>
          </w:p>
        </w:tc>
      </w:tr>
      <w:tr w:rsidR="00D843F3" w:rsidRPr="00F3020B" w14:paraId="34B96157" w14:textId="77777777" w:rsidTr="00981E72">
        <w:trPr>
          <w:trHeight w:hRule="exact" w:val="284"/>
        </w:trPr>
        <w:tc>
          <w:tcPr>
            <w:tcW w:w="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C35F77" w14:textId="77777777" w:rsidR="00D843F3" w:rsidRPr="00F3020B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2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C3245EC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 xml:space="preserve">SII (95% CI) </w:t>
            </w: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B16BF1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55 (-0.94-4.05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86C41B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-1.94 (-4.60-0.72)</w:t>
            </w:r>
          </w:p>
        </w:tc>
        <w:tc>
          <w:tcPr>
            <w:tcW w:w="481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11E2B8F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19 (-2.59-2.96)</w:t>
            </w:r>
          </w:p>
        </w:tc>
        <w:tc>
          <w:tcPr>
            <w:tcW w:w="481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D79C810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54 (0.03-5.06)*</w:t>
            </w:r>
          </w:p>
        </w:tc>
        <w:tc>
          <w:tcPr>
            <w:tcW w:w="511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3FD1A14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55 (-2.42-3.52)</w:t>
            </w:r>
          </w:p>
        </w:tc>
        <w:tc>
          <w:tcPr>
            <w:tcW w:w="511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FDE57D7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.26 (-0.67-5.19)</w:t>
            </w:r>
          </w:p>
        </w:tc>
        <w:tc>
          <w:tcPr>
            <w:tcW w:w="511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6FDCC67E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1.19 (-1.85-4.23)</w:t>
            </w:r>
          </w:p>
        </w:tc>
        <w:tc>
          <w:tcPr>
            <w:tcW w:w="48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3B7C57D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.56 (0.65-6.47)*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200DAC" w14:textId="77777777" w:rsidR="00D843F3" w:rsidRPr="00F3020B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0.17 (-0.03-0.37)</w:t>
            </w:r>
          </w:p>
        </w:tc>
      </w:tr>
      <w:tr w:rsidR="00D843F3" w:rsidRPr="00F3020B" w14:paraId="4A838525" w14:textId="77777777" w:rsidTr="00981E72">
        <w:trPr>
          <w:trHeight w:val="284"/>
        </w:trPr>
        <w:tc>
          <w:tcPr>
            <w:tcW w:w="5000" w:type="pct"/>
            <w:gridSpan w:val="22"/>
            <w:tcBorders>
              <w:top w:val="single" w:sz="4" w:space="0" w:color="auto"/>
            </w:tcBorders>
            <w:noWrap/>
            <w:vAlign w:val="center"/>
            <w:hideMark/>
          </w:tcPr>
          <w:p w14:paraId="2CCCDE93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</w:rPr>
            </w:pPr>
            <w:proofErr w:type="spellStart"/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n-US"/>
              </w:rPr>
              <w:t>a</w:t>
            </w:r>
            <w:proofErr w:type="spellEnd"/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lang w:val="en-US"/>
              </w:rPr>
              <w:t xml:space="preserve"> Age group, gender, marital status, household size, education fractional rank score, and household income fractional rank score were included</w:t>
            </w:r>
          </w:p>
        </w:tc>
      </w:tr>
      <w:tr w:rsidR="00D843F3" w:rsidRPr="00F3020B" w14:paraId="7F80ED9D" w14:textId="77777777" w:rsidTr="00626D41">
        <w:trPr>
          <w:trHeight w:val="284"/>
        </w:trPr>
        <w:tc>
          <w:tcPr>
            <w:tcW w:w="5000" w:type="pct"/>
            <w:gridSpan w:val="22"/>
            <w:noWrap/>
            <w:vAlign w:val="center"/>
            <w:hideMark/>
          </w:tcPr>
          <w:p w14:paraId="3297AAD1" w14:textId="77777777" w:rsidR="00D843F3" w:rsidRPr="002D0113" w:rsidRDefault="00D843F3" w:rsidP="00626D41">
            <w:pPr>
              <w:widowControl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n-US"/>
              </w:rPr>
              <w:t>b</w:t>
            </w: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lang w:val="en-US"/>
              </w:rPr>
              <w:t xml:space="preserve"> Age group, marital status, household size, education fractional rank score, and household income fractional rank score were included</w:t>
            </w:r>
          </w:p>
        </w:tc>
      </w:tr>
      <w:tr w:rsidR="00D843F3" w:rsidRPr="00F3020B" w14:paraId="2F666006" w14:textId="77777777" w:rsidTr="00626D41">
        <w:trPr>
          <w:trHeight w:val="284"/>
        </w:trPr>
        <w:tc>
          <w:tcPr>
            <w:tcW w:w="5000" w:type="pct"/>
            <w:gridSpan w:val="22"/>
            <w:noWrap/>
            <w:vAlign w:val="center"/>
          </w:tcPr>
          <w:p w14:paraId="10288A23" w14:textId="77777777" w:rsidR="00D843F3" w:rsidRPr="002D011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vertAlign w:val="superscript"/>
                <w:lang w:val="en-US"/>
              </w:rPr>
              <w:t>c</w:t>
            </w: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2"/>
                <w:szCs w:val="12"/>
                <w:lang w:val="en-US"/>
              </w:rPr>
              <w:t xml:space="preserve"> A two-way interaction between education fractional rank score and survey years was further included for assessing annual RII change; while a three-way interaction among age groups, education fractional rank score, and survey years was further included for assessing annual SII change</w:t>
            </w:r>
          </w:p>
          <w:p w14:paraId="7E481BFB" w14:textId="77777777" w:rsidR="00D843F3" w:rsidRPr="002D0113" w:rsidRDefault="00D843F3" w:rsidP="00626D41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  <w:lang w:val="en-US"/>
              </w:rPr>
            </w:pPr>
          </w:p>
        </w:tc>
      </w:tr>
    </w:tbl>
    <w:p w14:paraId="38337324" w14:textId="77777777" w:rsidR="00CE3758" w:rsidRDefault="00CE3758" w:rsidP="00CE3758">
      <w:pPr>
        <w:rPr>
          <w:rFonts w:ascii="Times New Roman" w:hAnsi="Times New Roman" w:cs="Times New Roman"/>
          <w:kern w:val="0"/>
          <w:sz w:val="12"/>
          <w:szCs w:val="12"/>
          <w:lang w:val="en-US"/>
        </w:rPr>
      </w:pPr>
    </w:p>
    <w:p w14:paraId="70FAD8E4" w14:textId="77777777" w:rsidR="00730AE2" w:rsidRPr="00730AE2" w:rsidRDefault="00730AE2" w:rsidP="00730AE2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0AD2F216" w14:textId="77777777" w:rsidR="00730AE2" w:rsidRPr="00730AE2" w:rsidRDefault="00730AE2" w:rsidP="00730AE2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1B5743A8" w14:textId="77777777" w:rsidR="00730AE2" w:rsidRPr="00730AE2" w:rsidRDefault="00730AE2" w:rsidP="00730AE2">
      <w:pPr>
        <w:rPr>
          <w:rFonts w:ascii="Times New Roman" w:hAnsi="Times New Roman" w:cs="Times New Roman"/>
          <w:sz w:val="14"/>
          <w:szCs w:val="14"/>
          <w:lang w:val="en-US"/>
        </w:rPr>
      </w:pPr>
    </w:p>
    <w:p w14:paraId="54F71538" w14:textId="2C441A58" w:rsidR="00D3196C" w:rsidRPr="00D843F3" w:rsidRDefault="00730AE2" w:rsidP="00730AE2">
      <w:pPr>
        <w:tabs>
          <w:tab w:val="left" w:pos="1230"/>
        </w:tabs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kern w:val="0"/>
          <w:sz w:val="12"/>
          <w:szCs w:val="12"/>
          <w:lang w:val="en-US"/>
        </w:rPr>
        <w:tab/>
      </w:r>
    </w:p>
    <w:sectPr w:rsidR="00D3196C" w:rsidRPr="00D843F3" w:rsidSect="00B7611D">
      <w:footerReference w:type="default" r:id="rId8"/>
      <w:pgSz w:w="16838" w:h="11906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F0B01A" w14:textId="77777777" w:rsidR="00257B58" w:rsidRDefault="00257B58" w:rsidP="00401578">
      <w:r>
        <w:separator/>
      </w:r>
    </w:p>
  </w:endnote>
  <w:endnote w:type="continuationSeparator" w:id="0">
    <w:p w14:paraId="6E96DF05" w14:textId="77777777" w:rsidR="00257B58" w:rsidRDefault="00257B58" w:rsidP="00401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7648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341D1" w14:textId="1A80D0A8" w:rsidR="00626D41" w:rsidRDefault="00626D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52E0D7" w14:textId="77777777" w:rsidR="00626D41" w:rsidRDefault="00626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B6D2F" w14:textId="77777777" w:rsidR="00257B58" w:rsidRDefault="00257B58" w:rsidP="00401578">
      <w:r>
        <w:separator/>
      </w:r>
    </w:p>
  </w:footnote>
  <w:footnote w:type="continuationSeparator" w:id="0">
    <w:p w14:paraId="549BAAFA" w14:textId="77777777" w:rsidR="00257B58" w:rsidRDefault="00257B58" w:rsidP="00401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50EC3"/>
    <w:multiLevelType w:val="hybridMultilevel"/>
    <w:tmpl w:val="DEBA3F68"/>
    <w:lvl w:ilvl="0" w:tplc="5E820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F115F1"/>
    <w:multiLevelType w:val="hybridMultilevel"/>
    <w:tmpl w:val="A516B9B2"/>
    <w:lvl w:ilvl="0" w:tplc="32425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89072C"/>
    <w:multiLevelType w:val="hybridMultilevel"/>
    <w:tmpl w:val="7E1A4A2E"/>
    <w:lvl w:ilvl="0" w:tplc="03041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F4083"/>
    <w:multiLevelType w:val="hybridMultilevel"/>
    <w:tmpl w:val="3144642C"/>
    <w:lvl w:ilvl="0" w:tplc="059CB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703674F"/>
    <w:multiLevelType w:val="hybridMultilevel"/>
    <w:tmpl w:val="C6FE88E6"/>
    <w:lvl w:ilvl="0" w:tplc="2C820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B982838"/>
    <w:multiLevelType w:val="hybridMultilevel"/>
    <w:tmpl w:val="EC647D04"/>
    <w:lvl w:ilvl="0" w:tplc="90627812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B467A81"/>
    <w:multiLevelType w:val="hybridMultilevel"/>
    <w:tmpl w:val="3DF2F07C"/>
    <w:lvl w:ilvl="0" w:tplc="1E9A6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A55D6A"/>
    <w:multiLevelType w:val="hybridMultilevel"/>
    <w:tmpl w:val="267CDC18"/>
    <w:lvl w:ilvl="0" w:tplc="C0DEA6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61229C5"/>
    <w:multiLevelType w:val="hybridMultilevel"/>
    <w:tmpl w:val="5F06DE9A"/>
    <w:lvl w:ilvl="0" w:tplc="051200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26589D"/>
    <w:multiLevelType w:val="hybridMultilevel"/>
    <w:tmpl w:val="07BE5DFA"/>
    <w:lvl w:ilvl="0" w:tplc="73249B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7EE58AE"/>
    <w:multiLevelType w:val="hybridMultilevel"/>
    <w:tmpl w:val="672EBDAE"/>
    <w:lvl w:ilvl="0" w:tplc="4472331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0D735DF"/>
    <w:multiLevelType w:val="hybridMultilevel"/>
    <w:tmpl w:val="FFB8E7E0"/>
    <w:lvl w:ilvl="0" w:tplc="0D221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8E7790F"/>
    <w:multiLevelType w:val="hybridMultilevel"/>
    <w:tmpl w:val="6C0EC1F4"/>
    <w:lvl w:ilvl="0" w:tplc="7D56A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1"/>
  </w:num>
  <w:num w:numId="5">
    <w:abstractNumId w:val="11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2"/>
  </w:num>
  <w:num w:numId="11">
    <w:abstractNumId w:val="8"/>
  </w:num>
  <w:num w:numId="12">
    <w:abstractNumId w:val="5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2MDc1NzE0NjEysrRU0lEKTi0uzszPAykwNqsFAAGCllwtAAAA"/>
  </w:docVars>
  <w:rsids>
    <w:rsidRoot w:val="000A13A7"/>
    <w:rsid w:val="00004E43"/>
    <w:rsid w:val="00013E4A"/>
    <w:rsid w:val="00031AB8"/>
    <w:rsid w:val="00032F83"/>
    <w:rsid w:val="00034248"/>
    <w:rsid w:val="00042B87"/>
    <w:rsid w:val="00043539"/>
    <w:rsid w:val="00043F4F"/>
    <w:rsid w:val="00044BB1"/>
    <w:rsid w:val="00057378"/>
    <w:rsid w:val="000574B8"/>
    <w:rsid w:val="00057C07"/>
    <w:rsid w:val="00061D4B"/>
    <w:rsid w:val="000632D1"/>
    <w:rsid w:val="00063982"/>
    <w:rsid w:val="00070844"/>
    <w:rsid w:val="000719AE"/>
    <w:rsid w:val="00075140"/>
    <w:rsid w:val="00081010"/>
    <w:rsid w:val="00084787"/>
    <w:rsid w:val="000854FE"/>
    <w:rsid w:val="00087D10"/>
    <w:rsid w:val="000929AA"/>
    <w:rsid w:val="000A13A7"/>
    <w:rsid w:val="000A26F0"/>
    <w:rsid w:val="000A5CF4"/>
    <w:rsid w:val="000A6921"/>
    <w:rsid w:val="000B0B0D"/>
    <w:rsid w:val="000B2B32"/>
    <w:rsid w:val="000B4871"/>
    <w:rsid w:val="000B56AB"/>
    <w:rsid w:val="000B61A6"/>
    <w:rsid w:val="000B62FA"/>
    <w:rsid w:val="000B6DB4"/>
    <w:rsid w:val="000B77FA"/>
    <w:rsid w:val="000C0368"/>
    <w:rsid w:val="000C0F4D"/>
    <w:rsid w:val="000C13ED"/>
    <w:rsid w:val="000C3911"/>
    <w:rsid w:val="000C6367"/>
    <w:rsid w:val="000D0961"/>
    <w:rsid w:val="000D2688"/>
    <w:rsid w:val="000D35A0"/>
    <w:rsid w:val="000D4A3B"/>
    <w:rsid w:val="000D67ED"/>
    <w:rsid w:val="000E0F86"/>
    <w:rsid w:val="000E1202"/>
    <w:rsid w:val="000E3DE9"/>
    <w:rsid w:val="000E4B9B"/>
    <w:rsid w:val="000E5AEE"/>
    <w:rsid w:val="000F0A06"/>
    <w:rsid w:val="000F2DF2"/>
    <w:rsid w:val="000F2EDD"/>
    <w:rsid w:val="00103EE4"/>
    <w:rsid w:val="00106E09"/>
    <w:rsid w:val="0011190F"/>
    <w:rsid w:val="00111E4B"/>
    <w:rsid w:val="0011587A"/>
    <w:rsid w:val="001165A6"/>
    <w:rsid w:val="001211C6"/>
    <w:rsid w:val="001247C0"/>
    <w:rsid w:val="00125CFF"/>
    <w:rsid w:val="0012628E"/>
    <w:rsid w:val="00130446"/>
    <w:rsid w:val="001320F2"/>
    <w:rsid w:val="00133E9E"/>
    <w:rsid w:val="00141CDF"/>
    <w:rsid w:val="00143C1C"/>
    <w:rsid w:val="00145C32"/>
    <w:rsid w:val="00145DF2"/>
    <w:rsid w:val="00146A9F"/>
    <w:rsid w:val="00147B4D"/>
    <w:rsid w:val="0015139C"/>
    <w:rsid w:val="00151858"/>
    <w:rsid w:val="00154551"/>
    <w:rsid w:val="001606A2"/>
    <w:rsid w:val="0016085A"/>
    <w:rsid w:val="00161192"/>
    <w:rsid w:val="00162AAC"/>
    <w:rsid w:val="00165C77"/>
    <w:rsid w:val="00165FBB"/>
    <w:rsid w:val="00167AA8"/>
    <w:rsid w:val="001748EA"/>
    <w:rsid w:val="001805AB"/>
    <w:rsid w:val="001805DE"/>
    <w:rsid w:val="00187A2F"/>
    <w:rsid w:val="00187FB8"/>
    <w:rsid w:val="00194024"/>
    <w:rsid w:val="00197062"/>
    <w:rsid w:val="001A2851"/>
    <w:rsid w:val="001A3F1E"/>
    <w:rsid w:val="001A567F"/>
    <w:rsid w:val="001A6CCD"/>
    <w:rsid w:val="001B1A48"/>
    <w:rsid w:val="001B2770"/>
    <w:rsid w:val="001B2F34"/>
    <w:rsid w:val="001B5002"/>
    <w:rsid w:val="001B5195"/>
    <w:rsid w:val="001B739A"/>
    <w:rsid w:val="001B7ABA"/>
    <w:rsid w:val="001B7D66"/>
    <w:rsid w:val="001C038D"/>
    <w:rsid w:val="001C247E"/>
    <w:rsid w:val="001C52F6"/>
    <w:rsid w:val="001C562D"/>
    <w:rsid w:val="001C59FD"/>
    <w:rsid w:val="001C7250"/>
    <w:rsid w:val="001D03F1"/>
    <w:rsid w:val="001D0A85"/>
    <w:rsid w:val="001D4426"/>
    <w:rsid w:val="001D4CE3"/>
    <w:rsid w:val="001D613C"/>
    <w:rsid w:val="001D7FCC"/>
    <w:rsid w:val="001E389E"/>
    <w:rsid w:val="001E3EEC"/>
    <w:rsid w:val="001F162C"/>
    <w:rsid w:val="001F4EA6"/>
    <w:rsid w:val="0020441C"/>
    <w:rsid w:val="00206496"/>
    <w:rsid w:val="0021100B"/>
    <w:rsid w:val="0021241C"/>
    <w:rsid w:val="00213D99"/>
    <w:rsid w:val="00222ED1"/>
    <w:rsid w:val="002245A5"/>
    <w:rsid w:val="002259B1"/>
    <w:rsid w:val="00230089"/>
    <w:rsid w:val="00232410"/>
    <w:rsid w:val="00232796"/>
    <w:rsid w:val="002345A0"/>
    <w:rsid w:val="002350D6"/>
    <w:rsid w:val="00237125"/>
    <w:rsid w:val="00240DAB"/>
    <w:rsid w:val="002411CC"/>
    <w:rsid w:val="002502F6"/>
    <w:rsid w:val="00251CA4"/>
    <w:rsid w:val="00257988"/>
    <w:rsid w:val="00257B58"/>
    <w:rsid w:val="00261806"/>
    <w:rsid w:val="00263DC8"/>
    <w:rsid w:val="002645BC"/>
    <w:rsid w:val="00265563"/>
    <w:rsid w:val="002679A4"/>
    <w:rsid w:val="002706DA"/>
    <w:rsid w:val="002735B5"/>
    <w:rsid w:val="00276334"/>
    <w:rsid w:val="002802ED"/>
    <w:rsid w:val="00281367"/>
    <w:rsid w:val="00285685"/>
    <w:rsid w:val="002864B4"/>
    <w:rsid w:val="00287010"/>
    <w:rsid w:val="0029137E"/>
    <w:rsid w:val="002927C8"/>
    <w:rsid w:val="002935D6"/>
    <w:rsid w:val="002A06DF"/>
    <w:rsid w:val="002A763F"/>
    <w:rsid w:val="002B1D18"/>
    <w:rsid w:val="002B2672"/>
    <w:rsid w:val="002B44EC"/>
    <w:rsid w:val="002B4F17"/>
    <w:rsid w:val="002B7D60"/>
    <w:rsid w:val="002B7F9F"/>
    <w:rsid w:val="002C1E59"/>
    <w:rsid w:val="002C4A56"/>
    <w:rsid w:val="002C5F9A"/>
    <w:rsid w:val="002D0059"/>
    <w:rsid w:val="002D0113"/>
    <w:rsid w:val="002D278C"/>
    <w:rsid w:val="002D2C58"/>
    <w:rsid w:val="002D2F37"/>
    <w:rsid w:val="002D3342"/>
    <w:rsid w:val="002D496D"/>
    <w:rsid w:val="002D5B77"/>
    <w:rsid w:val="002D6BA9"/>
    <w:rsid w:val="002D7CCC"/>
    <w:rsid w:val="002E2E71"/>
    <w:rsid w:val="002E5AD9"/>
    <w:rsid w:val="002E6507"/>
    <w:rsid w:val="002F2B83"/>
    <w:rsid w:val="002F3E2E"/>
    <w:rsid w:val="003033EF"/>
    <w:rsid w:val="00304966"/>
    <w:rsid w:val="00304CCD"/>
    <w:rsid w:val="0030542F"/>
    <w:rsid w:val="00306317"/>
    <w:rsid w:val="00306443"/>
    <w:rsid w:val="00306987"/>
    <w:rsid w:val="003069BF"/>
    <w:rsid w:val="00310C30"/>
    <w:rsid w:val="00313E9D"/>
    <w:rsid w:val="003155A3"/>
    <w:rsid w:val="00316B6F"/>
    <w:rsid w:val="0031739B"/>
    <w:rsid w:val="00320057"/>
    <w:rsid w:val="003210F1"/>
    <w:rsid w:val="00322776"/>
    <w:rsid w:val="00323206"/>
    <w:rsid w:val="00323B29"/>
    <w:rsid w:val="003275DE"/>
    <w:rsid w:val="00333A81"/>
    <w:rsid w:val="00343AD4"/>
    <w:rsid w:val="003443DC"/>
    <w:rsid w:val="00350BA6"/>
    <w:rsid w:val="003515E1"/>
    <w:rsid w:val="00351AA2"/>
    <w:rsid w:val="00353EC5"/>
    <w:rsid w:val="00356F8A"/>
    <w:rsid w:val="00357B00"/>
    <w:rsid w:val="0036140F"/>
    <w:rsid w:val="0036199B"/>
    <w:rsid w:val="00362A67"/>
    <w:rsid w:val="0036420C"/>
    <w:rsid w:val="0036645A"/>
    <w:rsid w:val="00367861"/>
    <w:rsid w:val="00370599"/>
    <w:rsid w:val="00382C15"/>
    <w:rsid w:val="00383A8C"/>
    <w:rsid w:val="003858C7"/>
    <w:rsid w:val="0038645F"/>
    <w:rsid w:val="0038662A"/>
    <w:rsid w:val="00390617"/>
    <w:rsid w:val="003924E4"/>
    <w:rsid w:val="003A4EFF"/>
    <w:rsid w:val="003A677E"/>
    <w:rsid w:val="003B096C"/>
    <w:rsid w:val="003B0D3D"/>
    <w:rsid w:val="003B429B"/>
    <w:rsid w:val="003B475F"/>
    <w:rsid w:val="003B7AE7"/>
    <w:rsid w:val="003C0759"/>
    <w:rsid w:val="003C6472"/>
    <w:rsid w:val="003C7130"/>
    <w:rsid w:val="003D552D"/>
    <w:rsid w:val="003E0DD7"/>
    <w:rsid w:val="003E17E8"/>
    <w:rsid w:val="003E1A41"/>
    <w:rsid w:val="003E443E"/>
    <w:rsid w:val="003E463A"/>
    <w:rsid w:val="003E5482"/>
    <w:rsid w:val="003E5551"/>
    <w:rsid w:val="003F1566"/>
    <w:rsid w:val="003F5B22"/>
    <w:rsid w:val="00401578"/>
    <w:rsid w:val="004054EB"/>
    <w:rsid w:val="0041108F"/>
    <w:rsid w:val="0041266E"/>
    <w:rsid w:val="00412963"/>
    <w:rsid w:val="00413039"/>
    <w:rsid w:val="004140E5"/>
    <w:rsid w:val="004174DC"/>
    <w:rsid w:val="004213DC"/>
    <w:rsid w:val="00423DD7"/>
    <w:rsid w:val="00432427"/>
    <w:rsid w:val="004349A5"/>
    <w:rsid w:val="00435EEC"/>
    <w:rsid w:val="004363B8"/>
    <w:rsid w:val="00436ED0"/>
    <w:rsid w:val="00440BDD"/>
    <w:rsid w:val="004514D5"/>
    <w:rsid w:val="00454E16"/>
    <w:rsid w:val="00455687"/>
    <w:rsid w:val="004562BE"/>
    <w:rsid w:val="00464182"/>
    <w:rsid w:val="00465A0B"/>
    <w:rsid w:val="00465D14"/>
    <w:rsid w:val="00470FC7"/>
    <w:rsid w:val="00473601"/>
    <w:rsid w:val="004759E4"/>
    <w:rsid w:val="00475FAA"/>
    <w:rsid w:val="004818BC"/>
    <w:rsid w:val="00485568"/>
    <w:rsid w:val="004872CF"/>
    <w:rsid w:val="004909AD"/>
    <w:rsid w:val="00492475"/>
    <w:rsid w:val="00492A47"/>
    <w:rsid w:val="00494610"/>
    <w:rsid w:val="004A2D03"/>
    <w:rsid w:val="004A36B4"/>
    <w:rsid w:val="004A3C80"/>
    <w:rsid w:val="004A46EC"/>
    <w:rsid w:val="004B3763"/>
    <w:rsid w:val="004B52A7"/>
    <w:rsid w:val="004B6DDD"/>
    <w:rsid w:val="004B7195"/>
    <w:rsid w:val="004B7DB6"/>
    <w:rsid w:val="004C0416"/>
    <w:rsid w:val="004C36C4"/>
    <w:rsid w:val="004C4307"/>
    <w:rsid w:val="004C4B01"/>
    <w:rsid w:val="004C5FDB"/>
    <w:rsid w:val="004C67AE"/>
    <w:rsid w:val="004D018B"/>
    <w:rsid w:val="004D031D"/>
    <w:rsid w:val="004D2A58"/>
    <w:rsid w:val="004D3E5D"/>
    <w:rsid w:val="004D3EB8"/>
    <w:rsid w:val="004D49B3"/>
    <w:rsid w:val="004D690A"/>
    <w:rsid w:val="004D6985"/>
    <w:rsid w:val="004D6AD1"/>
    <w:rsid w:val="004D79FC"/>
    <w:rsid w:val="004E1641"/>
    <w:rsid w:val="004E1EF0"/>
    <w:rsid w:val="004E2FF9"/>
    <w:rsid w:val="004E501F"/>
    <w:rsid w:val="004F057D"/>
    <w:rsid w:val="004F1263"/>
    <w:rsid w:val="004F189B"/>
    <w:rsid w:val="004F1B76"/>
    <w:rsid w:val="004F385A"/>
    <w:rsid w:val="004F41EE"/>
    <w:rsid w:val="004F55DF"/>
    <w:rsid w:val="004F6810"/>
    <w:rsid w:val="0050201C"/>
    <w:rsid w:val="00502E10"/>
    <w:rsid w:val="005030BE"/>
    <w:rsid w:val="00513A0D"/>
    <w:rsid w:val="00513D1B"/>
    <w:rsid w:val="00515683"/>
    <w:rsid w:val="005163E4"/>
    <w:rsid w:val="005177A9"/>
    <w:rsid w:val="00517BDC"/>
    <w:rsid w:val="00517DEB"/>
    <w:rsid w:val="00522147"/>
    <w:rsid w:val="00526CF7"/>
    <w:rsid w:val="005271AA"/>
    <w:rsid w:val="00530991"/>
    <w:rsid w:val="00531839"/>
    <w:rsid w:val="00531CC8"/>
    <w:rsid w:val="00531D84"/>
    <w:rsid w:val="00537A4A"/>
    <w:rsid w:val="00540722"/>
    <w:rsid w:val="00540EDB"/>
    <w:rsid w:val="00542F77"/>
    <w:rsid w:val="0054334D"/>
    <w:rsid w:val="00543EEA"/>
    <w:rsid w:val="00551F2B"/>
    <w:rsid w:val="00551FBF"/>
    <w:rsid w:val="00555005"/>
    <w:rsid w:val="005571B5"/>
    <w:rsid w:val="005576A2"/>
    <w:rsid w:val="00560C16"/>
    <w:rsid w:val="00561824"/>
    <w:rsid w:val="0056231B"/>
    <w:rsid w:val="00562370"/>
    <w:rsid w:val="00562A4C"/>
    <w:rsid w:val="00562D58"/>
    <w:rsid w:val="005639A7"/>
    <w:rsid w:val="005657A0"/>
    <w:rsid w:val="0058156B"/>
    <w:rsid w:val="00583018"/>
    <w:rsid w:val="005864F7"/>
    <w:rsid w:val="005927AF"/>
    <w:rsid w:val="005949F4"/>
    <w:rsid w:val="005956E3"/>
    <w:rsid w:val="00596312"/>
    <w:rsid w:val="005A3120"/>
    <w:rsid w:val="005A555C"/>
    <w:rsid w:val="005A5B37"/>
    <w:rsid w:val="005B2991"/>
    <w:rsid w:val="005B2B75"/>
    <w:rsid w:val="005B2ED8"/>
    <w:rsid w:val="005B4CD3"/>
    <w:rsid w:val="005B6660"/>
    <w:rsid w:val="005C22BA"/>
    <w:rsid w:val="005C284C"/>
    <w:rsid w:val="005C3B2A"/>
    <w:rsid w:val="005C5D27"/>
    <w:rsid w:val="005C5F29"/>
    <w:rsid w:val="005C656D"/>
    <w:rsid w:val="005C660C"/>
    <w:rsid w:val="005D1DA1"/>
    <w:rsid w:val="005D22C3"/>
    <w:rsid w:val="005D5980"/>
    <w:rsid w:val="005E09A5"/>
    <w:rsid w:val="005E10BD"/>
    <w:rsid w:val="005E33A6"/>
    <w:rsid w:val="005E3D4B"/>
    <w:rsid w:val="005E4BE7"/>
    <w:rsid w:val="005F3195"/>
    <w:rsid w:val="005F5D9B"/>
    <w:rsid w:val="005F6DBF"/>
    <w:rsid w:val="0060480B"/>
    <w:rsid w:val="00605B8E"/>
    <w:rsid w:val="006111C5"/>
    <w:rsid w:val="00612EF2"/>
    <w:rsid w:val="00613633"/>
    <w:rsid w:val="006218E3"/>
    <w:rsid w:val="006219B6"/>
    <w:rsid w:val="00625702"/>
    <w:rsid w:val="00626D41"/>
    <w:rsid w:val="006308B5"/>
    <w:rsid w:val="00630BC6"/>
    <w:rsid w:val="0063134D"/>
    <w:rsid w:val="00632D8D"/>
    <w:rsid w:val="00635015"/>
    <w:rsid w:val="006433B7"/>
    <w:rsid w:val="0064514D"/>
    <w:rsid w:val="0064584E"/>
    <w:rsid w:val="00650FA7"/>
    <w:rsid w:val="006518B4"/>
    <w:rsid w:val="00661549"/>
    <w:rsid w:val="00662F26"/>
    <w:rsid w:val="00663CE6"/>
    <w:rsid w:val="0066451F"/>
    <w:rsid w:val="006660CD"/>
    <w:rsid w:val="0067038A"/>
    <w:rsid w:val="00672FA9"/>
    <w:rsid w:val="00673CB5"/>
    <w:rsid w:val="006754CB"/>
    <w:rsid w:val="00676360"/>
    <w:rsid w:val="00676AF3"/>
    <w:rsid w:val="00680303"/>
    <w:rsid w:val="00680C77"/>
    <w:rsid w:val="00680ED8"/>
    <w:rsid w:val="00682B0F"/>
    <w:rsid w:val="00687BF2"/>
    <w:rsid w:val="006905B9"/>
    <w:rsid w:val="00691A4C"/>
    <w:rsid w:val="00692E36"/>
    <w:rsid w:val="006A1325"/>
    <w:rsid w:val="006A435E"/>
    <w:rsid w:val="006B222C"/>
    <w:rsid w:val="006B2776"/>
    <w:rsid w:val="006B2E04"/>
    <w:rsid w:val="006B7B09"/>
    <w:rsid w:val="006C2EFA"/>
    <w:rsid w:val="006C50D9"/>
    <w:rsid w:val="006C64EA"/>
    <w:rsid w:val="006D11D4"/>
    <w:rsid w:val="006D1EA5"/>
    <w:rsid w:val="006D1F68"/>
    <w:rsid w:val="006D291A"/>
    <w:rsid w:val="006D3EA3"/>
    <w:rsid w:val="006D5ECC"/>
    <w:rsid w:val="006D7548"/>
    <w:rsid w:val="006D7F84"/>
    <w:rsid w:val="006E3003"/>
    <w:rsid w:val="006E6487"/>
    <w:rsid w:val="006E7CC1"/>
    <w:rsid w:val="006F2FCA"/>
    <w:rsid w:val="006F3213"/>
    <w:rsid w:val="007002B5"/>
    <w:rsid w:val="00700978"/>
    <w:rsid w:val="00702F0C"/>
    <w:rsid w:val="00705D7A"/>
    <w:rsid w:val="007072BF"/>
    <w:rsid w:val="00711678"/>
    <w:rsid w:val="00711DC3"/>
    <w:rsid w:val="007133F7"/>
    <w:rsid w:val="0072296A"/>
    <w:rsid w:val="00722FE1"/>
    <w:rsid w:val="007231AC"/>
    <w:rsid w:val="00723A94"/>
    <w:rsid w:val="0072403F"/>
    <w:rsid w:val="00730AE2"/>
    <w:rsid w:val="0073143C"/>
    <w:rsid w:val="00732C04"/>
    <w:rsid w:val="0073308C"/>
    <w:rsid w:val="00733CE5"/>
    <w:rsid w:val="007342A1"/>
    <w:rsid w:val="00752764"/>
    <w:rsid w:val="00752F70"/>
    <w:rsid w:val="00754DE4"/>
    <w:rsid w:val="00755658"/>
    <w:rsid w:val="00760DA3"/>
    <w:rsid w:val="007620AD"/>
    <w:rsid w:val="00762835"/>
    <w:rsid w:val="00762DA2"/>
    <w:rsid w:val="0076499D"/>
    <w:rsid w:val="00766D20"/>
    <w:rsid w:val="00766F0F"/>
    <w:rsid w:val="0076754F"/>
    <w:rsid w:val="0077288C"/>
    <w:rsid w:val="00774451"/>
    <w:rsid w:val="007746A2"/>
    <w:rsid w:val="00775219"/>
    <w:rsid w:val="00776A56"/>
    <w:rsid w:val="0078257F"/>
    <w:rsid w:val="00783DA9"/>
    <w:rsid w:val="00786B3B"/>
    <w:rsid w:val="00786F1D"/>
    <w:rsid w:val="00793A39"/>
    <w:rsid w:val="007A1276"/>
    <w:rsid w:val="007B04FD"/>
    <w:rsid w:val="007B1FD5"/>
    <w:rsid w:val="007B2957"/>
    <w:rsid w:val="007B3BD4"/>
    <w:rsid w:val="007B4DE4"/>
    <w:rsid w:val="007C1424"/>
    <w:rsid w:val="007C2692"/>
    <w:rsid w:val="007D1599"/>
    <w:rsid w:val="007D2787"/>
    <w:rsid w:val="007D297B"/>
    <w:rsid w:val="007D3069"/>
    <w:rsid w:val="007D5F21"/>
    <w:rsid w:val="007E42B3"/>
    <w:rsid w:val="007F0A7E"/>
    <w:rsid w:val="007F19D8"/>
    <w:rsid w:val="007F5D7D"/>
    <w:rsid w:val="0080636C"/>
    <w:rsid w:val="008119C4"/>
    <w:rsid w:val="00811FB8"/>
    <w:rsid w:val="00813D93"/>
    <w:rsid w:val="00815493"/>
    <w:rsid w:val="00815E0A"/>
    <w:rsid w:val="008229A0"/>
    <w:rsid w:val="00825C3D"/>
    <w:rsid w:val="00830716"/>
    <w:rsid w:val="00835945"/>
    <w:rsid w:val="00835C4E"/>
    <w:rsid w:val="00836DBF"/>
    <w:rsid w:val="0084427C"/>
    <w:rsid w:val="00845DA7"/>
    <w:rsid w:val="00846AA7"/>
    <w:rsid w:val="00846D4A"/>
    <w:rsid w:val="008473E8"/>
    <w:rsid w:val="0084762B"/>
    <w:rsid w:val="008554C3"/>
    <w:rsid w:val="0085661A"/>
    <w:rsid w:val="008575CD"/>
    <w:rsid w:val="00867BD9"/>
    <w:rsid w:val="00867C38"/>
    <w:rsid w:val="00871BB9"/>
    <w:rsid w:val="00871F6F"/>
    <w:rsid w:val="0087274F"/>
    <w:rsid w:val="00873070"/>
    <w:rsid w:val="0088632D"/>
    <w:rsid w:val="0088799B"/>
    <w:rsid w:val="00890BFA"/>
    <w:rsid w:val="00890EF8"/>
    <w:rsid w:val="00892846"/>
    <w:rsid w:val="00893D11"/>
    <w:rsid w:val="008A13A9"/>
    <w:rsid w:val="008A1D63"/>
    <w:rsid w:val="008A2B8C"/>
    <w:rsid w:val="008A5B0C"/>
    <w:rsid w:val="008A6233"/>
    <w:rsid w:val="008A7534"/>
    <w:rsid w:val="008B1E21"/>
    <w:rsid w:val="008B2BAF"/>
    <w:rsid w:val="008B318D"/>
    <w:rsid w:val="008B33F2"/>
    <w:rsid w:val="008B3974"/>
    <w:rsid w:val="008B59EC"/>
    <w:rsid w:val="008B7EE8"/>
    <w:rsid w:val="008C636E"/>
    <w:rsid w:val="008C7329"/>
    <w:rsid w:val="008D61FF"/>
    <w:rsid w:val="008E2491"/>
    <w:rsid w:val="008E2DFE"/>
    <w:rsid w:val="008E39D5"/>
    <w:rsid w:val="008F5870"/>
    <w:rsid w:val="008F6DC3"/>
    <w:rsid w:val="00906B5A"/>
    <w:rsid w:val="00910263"/>
    <w:rsid w:val="00910C8A"/>
    <w:rsid w:val="0091315D"/>
    <w:rsid w:val="00921C71"/>
    <w:rsid w:val="00922614"/>
    <w:rsid w:val="0092543C"/>
    <w:rsid w:val="009254C5"/>
    <w:rsid w:val="009273CB"/>
    <w:rsid w:val="00934A73"/>
    <w:rsid w:val="00935799"/>
    <w:rsid w:val="00935F3F"/>
    <w:rsid w:val="00937946"/>
    <w:rsid w:val="00941466"/>
    <w:rsid w:val="00953441"/>
    <w:rsid w:val="0095536F"/>
    <w:rsid w:val="00956470"/>
    <w:rsid w:val="00956FBA"/>
    <w:rsid w:val="00957D56"/>
    <w:rsid w:val="0096162C"/>
    <w:rsid w:val="00962D9E"/>
    <w:rsid w:val="00965E5E"/>
    <w:rsid w:val="00974C4D"/>
    <w:rsid w:val="0097517F"/>
    <w:rsid w:val="00981E72"/>
    <w:rsid w:val="00982281"/>
    <w:rsid w:val="00982CEC"/>
    <w:rsid w:val="00987D80"/>
    <w:rsid w:val="00992BB3"/>
    <w:rsid w:val="009937A8"/>
    <w:rsid w:val="00994D6B"/>
    <w:rsid w:val="009A0845"/>
    <w:rsid w:val="009A094D"/>
    <w:rsid w:val="009A45EE"/>
    <w:rsid w:val="009A6709"/>
    <w:rsid w:val="009B072D"/>
    <w:rsid w:val="009B0B4A"/>
    <w:rsid w:val="009B2794"/>
    <w:rsid w:val="009B301D"/>
    <w:rsid w:val="009B34FF"/>
    <w:rsid w:val="009B4EFD"/>
    <w:rsid w:val="009B6E83"/>
    <w:rsid w:val="009B7DA8"/>
    <w:rsid w:val="009C0CBE"/>
    <w:rsid w:val="009C1443"/>
    <w:rsid w:val="009C743B"/>
    <w:rsid w:val="009D0026"/>
    <w:rsid w:val="009D2AE5"/>
    <w:rsid w:val="009D34BF"/>
    <w:rsid w:val="009E0394"/>
    <w:rsid w:val="009E07C3"/>
    <w:rsid w:val="009E290B"/>
    <w:rsid w:val="009E5485"/>
    <w:rsid w:val="009F1819"/>
    <w:rsid w:val="009F1B6A"/>
    <w:rsid w:val="009F2AF2"/>
    <w:rsid w:val="009F5B48"/>
    <w:rsid w:val="009F5F14"/>
    <w:rsid w:val="009F6B04"/>
    <w:rsid w:val="00A00879"/>
    <w:rsid w:val="00A00A86"/>
    <w:rsid w:val="00A01927"/>
    <w:rsid w:val="00A02165"/>
    <w:rsid w:val="00A05552"/>
    <w:rsid w:val="00A102B3"/>
    <w:rsid w:val="00A1187E"/>
    <w:rsid w:val="00A123C9"/>
    <w:rsid w:val="00A131E6"/>
    <w:rsid w:val="00A13929"/>
    <w:rsid w:val="00A1558F"/>
    <w:rsid w:val="00A161D5"/>
    <w:rsid w:val="00A16CE1"/>
    <w:rsid w:val="00A16D84"/>
    <w:rsid w:val="00A20589"/>
    <w:rsid w:val="00A3290B"/>
    <w:rsid w:val="00A353F7"/>
    <w:rsid w:val="00A35FEA"/>
    <w:rsid w:val="00A36B5F"/>
    <w:rsid w:val="00A41B53"/>
    <w:rsid w:val="00A43679"/>
    <w:rsid w:val="00A438C5"/>
    <w:rsid w:val="00A46149"/>
    <w:rsid w:val="00A5162C"/>
    <w:rsid w:val="00A57344"/>
    <w:rsid w:val="00A573A5"/>
    <w:rsid w:val="00A61BE7"/>
    <w:rsid w:val="00A648EC"/>
    <w:rsid w:val="00A6606F"/>
    <w:rsid w:val="00A70274"/>
    <w:rsid w:val="00A75DDE"/>
    <w:rsid w:val="00A75E4D"/>
    <w:rsid w:val="00A81071"/>
    <w:rsid w:val="00A82B30"/>
    <w:rsid w:val="00A8350E"/>
    <w:rsid w:val="00A848C6"/>
    <w:rsid w:val="00A855FF"/>
    <w:rsid w:val="00A87B35"/>
    <w:rsid w:val="00A90F4C"/>
    <w:rsid w:val="00A91CE0"/>
    <w:rsid w:val="00A9784C"/>
    <w:rsid w:val="00AA0FE6"/>
    <w:rsid w:val="00AA23EA"/>
    <w:rsid w:val="00AA28BC"/>
    <w:rsid w:val="00AA382A"/>
    <w:rsid w:val="00AA3952"/>
    <w:rsid w:val="00AA3B19"/>
    <w:rsid w:val="00AA5073"/>
    <w:rsid w:val="00AA61BE"/>
    <w:rsid w:val="00AB06BC"/>
    <w:rsid w:val="00AB6509"/>
    <w:rsid w:val="00AC14A6"/>
    <w:rsid w:val="00AC6ADE"/>
    <w:rsid w:val="00AD38B1"/>
    <w:rsid w:val="00AD3F83"/>
    <w:rsid w:val="00AD3FF1"/>
    <w:rsid w:val="00AD789E"/>
    <w:rsid w:val="00AE07DB"/>
    <w:rsid w:val="00AE1363"/>
    <w:rsid w:val="00AE147C"/>
    <w:rsid w:val="00AE2918"/>
    <w:rsid w:val="00AE454B"/>
    <w:rsid w:val="00AE4891"/>
    <w:rsid w:val="00AE6B77"/>
    <w:rsid w:val="00AE7248"/>
    <w:rsid w:val="00AF13E4"/>
    <w:rsid w:val="00AF3556"/>
    <w:rsid w:val="00AF3775"/>
    <w:rsid w:val="00B01C19"/>
    <w:rsid w:val="00B1209B"/>
    <w:rsid w:val="00B12599"/>
    <w:rsid w:val="00B1390F"/>
    <w:rsid w:val="00B171E6"/>
    <w:rsid w:val="00B215ED"/>
    <w:rsid w:val="00B2219E"/>
    <w:rsid w:val="00B25234"/>
    <w:rsid w:val="00B2584F"/>
    <w:rsid w:val="00B26061"/>
    <w:rsid w:val="00B31F45"/>
    <w:rsid w:val="00B32DA8"/>
    <w:rsid w:val="00B36EFA"/>
    <w:rsid w:val="00B37F42"/>
    <w:rsid w:val="00B40621"/>
    <w:rsid w:val="00B47F76"/>
    <w:rsid w:val="00B50DEF"/>
    <w:rsid w:val="00B52234"/>
    <w:rsid w:val="00B5405F"/>
    <w:rsid w:val="00B6388C"/>
    <w:rsid w:val="00B676FD"/>
    <w:rsid w:val="00B71883"/>
    <w:rsid w:val="00B72A7D"/>
    <w:rsid w:val="00B74EC3"/>
    <w:rsid w:val="00B75B6A"/>
    <w:rsid w:val="00B7611D"/>
    <w:rsid w:val="00B77DA9"/>
    <w:rsid w:val="00B81BFA"/>
    <w:rsid w:val="00B84994"/>
    <w:rsid w:val="00B86449"/>
    <w:rsid w:val="00B87C0A"/>
    <w:rsid w:val="00B9617E"/>
    <w:rsid w:val="00BA21F6"/>
    <w:rsid w:val="00BA5747"/>
    <w:rsid w:val="00BA7AD3"/>
    <w:rsid w:val="00BB13DD"/>
    <w:rsid w:val="00BB4049"/>
    <w:rsid w:val="00BB54B3"/>
    <w:rsid w:val="00BB6AD9"/>
    <w:rsid w:val="00BB79BF"/>
    <w:rsid w:val="00BC2C85"/>
    <w:rsid w:val="00BC6C26"/>
    <w:rsid w:val="00BC7984"/>
    <w:rsid w:val="00BD121D"/>
    <w:rsid w:val="00BD339C"/>
    <w:rsid w:val="00BD7877"/>
    <w:rsid w:val="00BE0445"/>
    <w:rsid w:val="00BF5AAE"/>
    <w:rsid w:val="00BF6985"/>
    <w:rsid w:val="00C00387"/>
    <w:rsid w:val="00C02000"/>
    <w:rsid w:val="00C04FBB"/>
    <w:rsid w:val="00C11787"/>
    <w:rsid w:val="00C157C0"/>
    <w:rsid w:val="00C16C64"/>
    <w:rsid w:val="00C177E8"/>
    <w:rsid w:val="00C2114A"/>
    <w:rsid w:val="00C214E1"/>
    <w:rsid w:val="00C22680"/>
    <w:rsid w:val="00C24DB0"/>
    <w:rsid w:val="00C30859"/>
    <w:rsid w:val="00C30FC0"/>
    <w:rsid w:val="00C32AA3"/>
    <w:rsid w:val="00C347BA"/>
    <w:rsid w:val="00C34D2A"/>
    <w:rsid w:val="00C51C05"/>
    <w:rsid w:val="00C51C78"/>
    <w:rsid w:val="00C569B1"/>
    <w:rsid w:val="00C56DCE"/>
    <w:rsid w:val="00C63113"/>
    <w:rsid w:val="00C65041"/>
    <w:rsid w:val="00C65269"/>
    <w:rsid w:val="00C67115"/>
    <w:rsid w:val="00C7224B"/>
    <w:rsid w:val="00C8130C"/>
    <w:rsid w:val="00C81F8D"/>
    <w:rsid w:val="00C8392F"/>
    <w:rsid w:val="00C867A8"/>
    <w:rsid w:val="00C86B46"/>
    <w:rsid w:val="00C87FCD"/>
    <w:rsid w:val="00C91B57"/>
    <w:rsid w:val="00C91EDD"/>
    <w:rsid w:val="00C92EE9"/>
    <w:rsid w:val="00C94272"/>
    <w:rsid w:val="00C97AB3"/>
    <w:rsid w:val="00CA0FB9"/>
    <w:rsid w:val="00CA1EC1"/>
    <w:rsid w:val="00CB150D"/>
    <w:rsid w:val="00CB1FAD"/>
    <w:rsid w:val="00CB4441"/>
    <w:rsid w:val="00CB59EC"/>
    <w:rsid w:val="00CC2EC1"/>
    <w:rsid w:val="00CD1808"/>
    <w:rsid w:val="00CD3054"/>
    <w:rsid w:val="00CD3D4B"/>
    <w:rsid w:val="00CD3E33"/>
    <w:rsid w:val="00CD414F"/>
    <w:rsid w:val="00CD564A"/>
    <w:rsid w:val="00CE2B07"/>
    <w:rsid w:val="00CE3758"/>
    <w:rsid w:val="00CE5CCF"/>
    <w:rsid w:val="00CE7282"/>
    <w:rsid w:val="00CE73EE"/>
    <w:rsid w:val="00CE7662"/>
    <w:rsid w:val="00CF2696"/>
    <w:rsid w:val="00CF3164"/>
    <w:rsid w:val="00CF34D7"/>
    <w:rsid w:val="00CF513A"/>
    <w:rsid w:val="00D01336"/>
    <w:rsid w:val="00D07BA0"/>
    <w:rsid w:val="00D1169A"/>
    <w:rsid w:val="00D13879"/>
    <w:rsid w:val="00D1393D"/>
    <w:rsid w:val="00D21883"/>
    <w:rsid w:val="00D22202"/>
    <w:rsid w:val="00D25C6A"/>
    <w:rsid w:val="00D275FE"/>
    <w:rsid w:val="00D277DB"/>
    <w:rsid w:val="00D27FD5"/>
    <w:rsid w:val="00D3196C"/>
    <w:rsid w:val="00D3384F"/>
    <w:rsid w:val="00D37CC2"/>
    <w:rsid w:val="00D37DE6"/>
    <w:rsid w:val="00D42A4A"/>
    <w:rsid w:val="00D44822"/>
    <w:rsid w:val="00D4564A"/>
    <w:rsid w:val="00D512AE"/>
    <w:rsid w:val="00D553D4"/>
    <w:rsid w:val="00D66C59"/>
    <w:rsid w:val="00D71104"/>
    <w:rsid w:val="00D72915"/>
    <w:rsid w:val="00D72958"/>
    <w:rsid w:val="00D7464A"/>
    <w:rsid w:val="00D7573D"/>
    <w:rsid w:val="00D80F47"/>
    <w:rsid w:val="00D82826"/>
    <w:rsid w:val="00D843F3"/>
    <w:rsid w:val="00D844DE"/>
    <w:rsid w:val="00D87A0F"/>
    <w:rsid w:val="00D87CB6"/>
    <w:rsid w:val="00D90CDD"/>
    <w:rsid w:val="00D915EC"/>
    <w:rsid w:val="00D948B5"/>
    <w:rsid w:val="00D95535"/>
    <w:rsid w:val="00D95778"/>
    <w:rsid w:val="00DA430E"/>
    <w:rsid w:val="00DB1FD4"/>
    <w:rsid w:val="00DB3DA8"/>
    <w:rsid w:val="00DB4788"/>
    <w:rsid w:val="00DB7AEC"/>
    <w:rsid w:val="00DB7B15"/>
    <w:rsid w:val="00DC100B"/>
    <w:rsid w:val="00DC3FBD"/>
    <w:rsid w:val="00DC5B68"/>
    <w:rsid w:val="00DC5E66"/>
    <w:rsid w:val="00DC7B1C"/>
    <w:rsid w:val="00DD0F1D"/>
    <w:rsid w:val="00DD12D3"/>
    <w:rsid w:val="00DD4174"/>
    <w:rsid w:val="00DD41FE"/>
    <w:rsid w:val="00DD692A"/>
    <w:rsid w:val="00DE0944"/>
    <w:rsid w:val="00DF0650"/>
    <w:rsid w:val="00DF090E"/>
    <w:rsid w:val="00DF142F"/>
    <w:rsid w:val="00DF299B"/>
    <w:rsid w:val="00DF2A6E"/>
    <w:rsid w:val="00DF31F0"/>
    <w:rsid w:val="00DF3C4B"/>
    <w:rsid w:val="00DF4BEB"/>
    <w:rsid w:val="00DF6E87"/>
    <w:rsid w:val="00E03669"/>
    <w:rsid w:val="00E05303"/>
    <w:rsid w:val="00E05CD6"/>
    <w:rsid w:val="00E0774F"/>
    <w:rsid w:val="00E07F88"/>
    <w:rsid w:val="00E1232C"/>
    <w:rsid w:val="00E15377"/>
    <w:rsid w:val="00E20036"/>
    <w:rsid w:val="00E241C9"/>
    <w:rsid w:val="00E27AAC"/>
    <w:rsid w:val="00E313C9"/>
    <w:rsid w:val="00E33463"/>
    <w:rsid w:val="00E351C1"/>
    <w:rsid w:val="00E3643A"/>
    <w:rsid w:val="00E3726B"/>
    <w:rsid w:val="00E41D69"/>
    <w:rsid w:val="00E43008"/>
    <w:rsid w:val="00E455BE"/>
    <w:rsid w:val="00E52BB5"/>
    <w:rsid w:val="00E53011"/>
    <w:rsid w:val="00E5579F"/>
    <w:rsid w:val="00E55B7A"/>
    <w:rsid w:val="00E60149"/>
    <w:rsid w:val="00E625C2"/>
    <w:rsid w:val="00E714C8"/>
    <w:rsid w:val="00E71EAF"/>
    <w:rsid w:val="00E768E1"/>
    <w:rsid w:val="00E830F2"/>
    <w:rsid w:val="00E86222"/>
    <w:rsid w:val="00E8627B"/>
    <w:rsid w:val="00E9046B"/>
    <w:rsid w:val="00E940DC"/>
    <w:rsid w:val="00E96D9A"/>
    <w:rsid w:val="00E97E72"/>
    <w:rsid w:val="00EA2397"/>
    <w:rsid w:val="00EB22F3"/>
    <w:rsid w:val="00EB6AD9"/>
    <w:rsid w:val="00EC04AE"/>
    <w:rsid w:val="00EC190D"/>
    <w:rsid w:val="00EC2A74"/>
    <w:rsid w:val="00EC561D"/>
    <w:rsid w:val="00EC5ABA"/>
    <w:rsid w:val="00EC5E45"/>
    <w:rsid w:val="00EC7E77"/>
    <w:rsid w:val="00ED1B40"/>
    <w:rsid w:val="00ED21FA"/>
    <w:rsid w:val="00ED2972"/>
    <w:rsid w:val="00ED39CD"/>
    <w:rsid w:val="00ED43A1"/>
    <w:rsid w:val="00ED45A3"/>
    <w:rsid w:val="00ED46A3"/>
    <w:rsid w:val="00ED5967"/>
    <w:rsid w:val="00EE0877"/>
    <w:rsid w:val="00EE0D50"/>
    <w:rsid w:val="00EE250D"/>
    <w:rsid w:val="00EE5F54"/>
    <w:rsid w:val="00EE76F4"/>
    <w:rsid w:val="00EE7759"/>
    <w:rsid w:val="00EF0DB8"/>
    <w:rsid w:val="00EF6583"/>
    <w:rsid w:val="00F00274"/>
    <w:rsid w:val="00F00301"/>
    <w:rsid w:val="00F04D47"/>
    <w:rsid w:val="00F06A40"/>
    <w:rsid w:val="00F06E5A"/>
    <w:rsid w:val="00F12176"/>
    <w:rsid w:val="00F13D4A"/>
    <w:rsid w:val="00F16006"/>
    <w:rsid w:val="00F21E3C"/>
    <w:rsid w:val="00F300B7"/>
    <w:rsid w:val="00F32EEF"/>
    <w:rsid w:val="00F34E93"/>
    <w:rsid w:val="00F3584C"/>
    <w:rsid w:val="00F36C6B"/>
    <w:rsid w:val="00F427D4"/>
    <w:rsid w:val="00F447D6"/>
    <w:rsid w:val="00F466BD"/>
    <w:rsid w:val="00F52395"/>
    <w:rsid w:val="00F5259E"/>
    <w:rsid w:val="00F53F0E"/>
    <w:rsid w:val="00F545D8"/>
    <w:rsid w:val="00F62F13"/>
    <w:rsid w:val="00F6481E"/>
    <w:rsid w:val="00F6535B"/>
    <w:rsid w:val="00F657C4"/>
    <w:rsid w:val="00F657EE"/>
    <w:rsid w:val="00F66DAF"/>
    <w:rsid w:val="00F708D3"/>
    <w:rsid w:val="00F71832"/>
    <w:rsid w:val="00F752B2"/>
    <w:rsid w:val="00F827EC"/>
    <w:rsid w:val="00F83358"/>
    <w:rsid w:val="00F9031D"/>
    <w:rsid w:val="00F90793"/>
    <w:rsid w:val="00F91F2D"/>
    <w:rsid w:val="00F96BF3"/>
    <w:rsid w:val="00FA02F4"/>
    <w:rsid w:val="00FA1FEE"/>
    <w:rsid w:val="00FB52A4"/>
    <w:rsid w:val="00FC67E4"/>
    <w:rsid w:val="00FD1F32"/>
    <w:rsid w:val="00FD3B1B"/>
    <w:rsid w:val="00FD3BFD"/>
    <w:rsid w:val="00FD6E82"/>
    <w:rsid w:val="00FE19EC"/>
    <w:rsid w:val="00FE265B"/>
    <w:rsid w:val="00FE2A33"/>
    <w:rsid w:val="00FE7073"/>
    <w:rsid w:val="00FF0BDB"/>
    <w:rsid w:val="00FF0E42"/>
    <w:rsid w:val="00FF2153"/>
    <w:rsid w:val="00FF311B"/>
    <w:rsid w:val="00FF4F9C"/>
    <w:rsid w:val="00FF5A5C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ECF3C"/>
  <w15:docId w15:val="{B9ACFBA5-6D4E-4264-B092-F05E316F1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06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01578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1578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74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4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4B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4B8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4B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4B8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B2BAF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B4F1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F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5AD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48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6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255E2-070B-48AC-AF65-06009E244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hpc</dc:creator>
  <cp:lastModifiedBy>CHUNG, Ka Ki</cp:lastModifiedBy>
  <cp:revision>51</cp:revision>
  <dcterms:created xsi:type="dcterms:W3CDTF">2018-07-07T08:33:00Z</dcterms:created>
  <dcterms:modified xsi:type="dcterms:W3CDTF">2020-08-1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international-journal-of-public-health</vt:lpwstr>
  </property>
  <property fmtid="{D5CDD505-2E9C-101B-9397-08002B2CF9AE}" pid="7" name="Mendeley Recent Style Name 2_1">
    <vt:lpwstr>International Journal of Public Health</vt:lpwstr>
  </property>
  <property fmtid="{D5CDD505-2E9C-101B-9397-08002B2CF9AE}" pid="8" name="Mendeley Recent Style Id 3_1">
    <vt:lpwstr>http://www.zotero.org/styles/journal-of-hypertension</vt:lpwstr>
  </property>
  <property fmtid="{D5CDD505-2E9C-101B-9397-08002B2CF9AE}" pid="9" name="Mendeley Recent Style Name 3_1">
    <vt:lpwstr>Journal of Hypertension</vt:lpwstr>
  </property>
  <property fmtid="{D5CDD505-2E9C-101B-9397-08002B2CF9AE}" pid="10" name="Mendeley Recent Style Id 4_1">
    <vt:lpwstr>http://www.zotero.org/styles/nature-publishing-group-vancouver</vt:lpwstr>
  </property>
  <property fmtid="{D5CDD505-2E9C-101B-9397-08002B2CF9AE}" pid="11" name="Mendeley Recent Style Name 4_1">
    <vt:lpwstr>Nature Publishing Group - Vancouver</vt:lpwstr>
  </property>
  <property fmtid="{D5CDD505-2E9C-101B-9397-08002B2CF9AE}" pid="12" name="Mendeley Recent Style Id 5_1">
    <vt:lpwstr>http://www.zotero.org/styles/obesity</vt:lpwstr>
  </property>
  <property fmtid="{D5CDD505-2E9C-101B-9397-08002B2CF9AE}" pid="13" name="Mendeley Recent Style Name 5_1">
    <vt:lpwstr>Obesity</vt:lpwstr>
  </property>
  <property fmtid="{D5CDD505-2E9C-101B-9397-08002B2CF9AE}" pid="14" name="Mendeley Recent Style Id 6_1">
    <vt:lpwstr>http://www.zotero.org/styles/preventive-medicine</vt:lpwstr>
  </property>
  <property fmtid="{D5CDD505-2E9C-101B-9397-08002B2CF9AE}" pid="15" name="Mendeley Recent Style Name 6_1">
    <vt:lpwstr>Preventive Medicine</vt:lpwstr>
  </property>
  <property fmtid="{D5CDD505-2E9C-101B-9397-08002B2CF9AE}" pid="16" name="Mendeley Recent Style Id 7_1">
    <vt:lpwstr>http://www.zotero.org/styles/quality-of-life-research</vt:lpwstr>
  </property>
  <property fmtid="{D5CDD505-2E9C-101B-9397-08002B2CF9AE}" pid="17" name="Mendeley Recent Style Name 7_1">
    <vt:lpwstr>Quality of Life Research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664832-799e-30e6-84cb-21a3575a04f0</vt:lpwstr>
  </property>
  <property fmtid="{D5CDD505-2E9C-101B-9397-08002B2CF9AE}" pid="24" name="Mendeley Citation Style_1">
    <vt:lpwstr>http://www.zotero.org/styles/european-journal-of-public-health</vt:lpwstr>
  </property>
</Properties>
</file>